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8DAE9" w14:textId="74CF976D" w:rsidR="00643584" w:rsidRDefault="00643584" w:rsidP="00643584">
      <w:pPr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69302868"/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Pr="00474E42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Benefits and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arms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opyright </w:t>
      </w:r>
      <w:r>
        <w:rPr>
          <w:rFonts w:ascii="Times New Roman" w:hAnsi="Times New Roman" w:cs="Times New Roman"/>
          <w:b/>
          <w:bCs/>
          <w:sz w:val="24"/>
          <w:szCs w:val="24"/>
        </w:rPr>
        <w:t>restrictions and 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onditions on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urnout and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ther </w:t>
      </w:r>
      <w:r w:rsidR="00E74673">
        <w:rPr>
          <w:rFonts w:ascii="Times New Roman" w:hAnsi="Times New Roman" w:cs="Times New Roman"/>
          <w:b/>
          <w:bCs/>
          <w:sz w:val="24"/>
          <w:szCs w:val="24"/>
        </w:rPr>
        <w:t>psychometri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ssessment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cales </w:t>
      </w:r>
    </w:p>
    <w:p w14:paraId="4B679009" w14:textId="77777777" w:rsidR="00643584" w:rsidRDefault="00643584" w:rsidP="00F43E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C84ECE" w14:textId="43EBE2C6" w:rsidR="00F43E9B" w:rsidRPr="00474E42" w:rsidRDefault="00F43E9B" w:rsidP="00F43E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4E42">
        <w:rPr>
          <w:rFonts w:ascii="Times New Roman" w:hAnsi="Times New Roman" w:cs="Times New Roman"/>
          <w:b/>
          <w:bCs/>
          <w:sz w:val="24"/>
          <w:szCs w:val="24"/>
        </w:rPr>
        <w:t xml:space="preserve">Publishing a survey with a blended licens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t the </w:t>
      </w:r>
      <w:r w:rsidRPr="00CC067E">
        <w:rPr>
          <w:rFonts w:ascii="Times New Roman" w:hAnsi="Times New Roman" w:cs="Times New Roman"/>
          <w:b/>
          <w:bCs/>
          <w:sz w:val="24"/>
          <w:szCs w:val="24"/>
        </w:rPr>
        <w:t>Open Science Framewor</w:t>
      </w:r>
      <w:r>
        <w:rPr>
          <w:rFonts w:ascii="Times New Roman" w:hAnsi="Times New Roman" w:cs="Times New Roman"/>
          <w:b/>
          <w:bCs/>
          <w:sz w:val="24"/>
          <w:szCs w:val="24"/>
        </w:rPr>
        <w:t>k</w:t>
      </w:r>
    </w:p>
    <w:p w14:paraId="48840263" w14:textId="77777777" w:rsidR="00F43E9B" w:rsidRPr="002A4796" w:rsidRDefault="00F43E9B" w:rsidP="00F43E9B">
      <w:pPr>
        <w:rPr>
          <w:rFonts w:ascii="Times New Roman" w:hAnsi="Times New Roman" w:cs="Times New Roman"/>
          <w:sz w:val="24"/>
          <w:szCs w:val="24"/>
        </w:rPr>
      </w:pPr>
      <w:r w:rsidRPr="002A4796">
        <w:rPr>
          <w:rFonts w:ascii="Times New Roman" w:hAnsi="Times New Roman" w:cs="Times New Roman"/>
          <w:sz w:val="24"/>
          <w:szCs w:val="24"/>
        </w:rPr>
        <w:t xml:space="preserve">The Creative Commons (CC) </w:t>
      </w:r>
      <w:proofErr w:type="gramStart"/>
      <w:r w:rsidRPr="002A4796">
        <w:rPr>
          <w:rFonts w:ascii="Times New Roman" w:hAnsi="Times New Roman" w:cs="Times New Roman"/>
          <w:sz w:val="24"/>
          <w:szCs w:val="24"/>
        </w:rPr>
        <w:t>gives</w:t>
      </w:r>
      <w:proofErr w:type="gramEnd"/>
      <w:r w:rsidRPr="002A4796">
        <w:rPr>
          <w:rFonts w:ascii="Times New Roman" w:hAnsi="Times New Roman" w:cs="Times New Roman"/>
          <w:sz w:val="24"/>
          <w:szCs w:val="24"/>
        </w:rPr>
        <w:t xml:space="preserve"> two resources for learning about licensing options. The first is a list of options with short descriptions and the second is an interactive dialogue to help choose an option.</w:t>
      </w:r>
    </w:p>
    <w:p w14:paraId="0B5C69BC" w14:textId="099405DE" w:rsidR="00F43E9B" w:rsidRPr="002A4796" w:rsidRDefault="00685DF2" w:rsidP="00F43E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5" w:history="1">
        <w:r w:rsidRPr="00936BE7">
          <w:rPr>
            <w:rStyle w:val="Hyperlink"/>
            <w:rFonts w:ascii="Times New Roman" w:hAnsi="Times New Roman" w:cs="Times New Roman"/>
            <w:sz w:val="24"/>
            <w:szCs w:val="24"/>
          </w:rPr>
          <w:t>https://creativecommons.org/cclicenses/</w:t>
        </w:r>
      </w:hyperlink>
    </w:p>
    <w:p w14:paraId="7350F5A2" w14:textId="77777777" w:rsidR="00F43E9B" w:rsidRPr="002A4796" w:rsidRDefault="00F43E9B" w:rsidP="00F43E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6" w:history="1">
        <w:r w:rsidRPr="002A4796">
          <w:rPr>
            <w:rStyle w:val="Hyperlink"/>
            <w:rFonts w:ascii="Times New Roman" w:hAnsi="Times New Roman" w:cs="Times New Roman"/>
            <w:sz w:val="24"/>
            <w:szCs w:val="24"/>
          </w:rPr>
          <w:t>https://creativecommons.org/choose</w:t>
        </w:r>
      </w:hyperlink>
      <w:r w:rsidRPr="002A47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EC4BBB" w14:textId="77777777" w:rsidR="00F43E9B" w:rsidRPr="002A4796" w:rsidRDefault="00F43E9B" w:rsidP="00F43E9B">
      <w:pPr>
        <w:rPr>
          <w:rFonts w:ascii="Times New Roman" w:hAnsi="Times New Roman" w:cs="Times New Roman"/>
          <w:sz w:val="24"/>
          <w:szCs w:val="24"/>
        </w:rPr>
      </w:pPr>
      <w:r w:rsidRPr="002A4796">
        <w:rPr>
          <w:rFonts w:ascii="Times New Roman" w:hAnsi="Times New Roman" w:cs="Times New Roman"/>
          <w:sz w:val="24"/>
          <w:szCs w:val="24"/>
        </w:rPr>
        <w:t>The Open Science Framework provides resources to learn about hosting projects or preprints on their website</w:t>
      </w:r>
    </w:p>
    <w:p w14:paraId="1B21EC6C" w14:textId="02549763" w:rsidR="00F43E9B" w:rsidRPr="002A4796" w:rsidRDefault="00084E78" w:rsidP="00F43E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7" w:history="1">
        <w:r w:rsidRPr="00AF00E6">
          <w:rPr>
            <w:rStyle w:val="Hyperlink"/>
            <w:rFonts w:ascii="Times New Roman" w:hAnsi="Times New Roman" w:cs="Times New Roman"/>
            <w:sz w:val="24"/>
            <w:szCs w:val="24"/>
          </w:rPr>
          <w:t>https://help.osf.io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2F50D5" w14:textId="77777777" w:rsidR="00190ADD" w:rsidRDefault="00190ADD"/>
    <w:p w14:paraId="08D3AB01" w14:textId="77777777" w:rsidR="00F43E9B" w:rsidRDefault="00F43E9B"/>
    <w:bookmarkStart w:id="1" w:name="_Hlk216085738"/>
    <w:p w14:paraId="51BA18A0" w14:textId="08C0833D" w:rsidR="00F43E9B" w:rsidRDefault="00F43E9B" w:rsidP="000D4EF3">
      <w:pPr>
        <w:spacing w:after="0" w:line="240" w:lineRule="auto"/>
        <w:jc w:val="right"/>
      </w:pPr>
      <w:r>
        <w:fldChar w:fldCharType="begin"/>
      </w:r>
      <w:r>
        <w:instrText>HYPERLINK "mailto:rbadgett@kumc.edu"</w:instrText>
      </w:r>
      <w:r>
        <w:fldChar w:fldCharType="separate"/>
      </w:r>
      <w:r w:rsidRPr="00AF00E6">
        <w:rPr>
          <w:rStyle w:val="Hyperlink"/>
        </w:rPr>
        <w:t>rbadgett@kumc.edu</w:t>
      </w:r>
      <w:r>
        <w:fldChar w:fldCharType="end"/>
      </w:r>
    </w:p>
    <w:p w14:paraId="2532F876" w14:textId="272D9A28" w:rsidR="002D0519" w:rsidRDefault="002D0519" w:rsidP="000D4EF3">
      <w:pPr>
        <w:spacing w:after="0" w:line="240" w:lineRule="auto"/>
        <w:jc w:val="right"/>
      </w:pPr>
      <w:hyperlink r:id="rId8" w:history="1">
        <w:r w:rsidRPr="00AF00E6">
          <w:rPr>
            <w:rStyle w:val="Hyperlink"/>
          </w:rPr>
          <w:t>https://ebmgt.github.io/copyright_case_studies</w:t>
        </w:r>
      </w:hyperlink>
    </w:p>
    <w:bookmarkEnd w:id="1"/>
    <w:p w14:paraId="653230FA" w14:textId="12C69226" w:rsidR="00F43E9B" w:rsidRDefault="00685DF2" w:rsidP="000D4EF3">
      <w:pPr>
        <w:spacing w:after="0" w:line="240" w:lineRule="auto"/>
        <w:jc w:val="right"/>
      </w:pPr>
      <w:r>
        <w:t>2026-04-11</w:t>
      </w:r>
    </w:p>
    <w:sectPr w:rsidR="00F43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F7B71"/>
    <w:multiLevelType w:val="hybridMultilevel"/>
    <w:tmpl w:val="9F341AAE"/>
    <w:lvl w:ilvl="0" w:tplc="0478B6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7132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ADD"/>
    <w:rsid w:val="00084E78"/>
    <w:rsid w:val="000D4EF3"/>
    <w:rsid w:val="00190ADD"/>
    <w:rsid w:val="00250864"/>
    <w:rsid w:val="002D0519"/>
    <w:rsid w:val="00643584"/>
    <w:rsid w:val="00685DF2"/>
    <w:rsid w:val="00933AAF"/>
    <w:rsid w:val="00AC7F90"/>
    <w:rsid w:val="00E23ED4"/>
    <w:rsid w:val="00E74673"/>
    <w:rsid w:val="00F4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624C7"/>
  <w15:chartTrackingRefBased/>
  <w15:docId w15:val="{31EEB3FF-CDD0-4C04-A789-E2EDB6DAD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E9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A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A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A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A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A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A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A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A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A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A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A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A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A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A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A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AD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43E9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3E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5DF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bmgt.github.io/copyright_case_studi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help.osf.io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eativecommons.org/choose" TargetMode="External"/><Relationship Id="rId5" Type="http://schemas.openxmlformats.org/officeDocument/2006/relationships/hyperlink" Target="https://creativecommons.org/cclicenses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Badgett</dc:creator>
  <cp:keywords/>
  <dc:description/>
  <cp:lastModifiedBy>Bob Badgett</cp:lastModifiedBy>
  <cp:revision>3</cp:revision>
  <dcterms:created xsi:type="dcterms:W3CDTF">2026-04-11T15:56:00Z</dcterms:created>
  <dcterms:modified xsi:type="dcterms:W3CDTF">2026-04-1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68e896-0398-4d21-908f-00d540bb14ee</vt:lpwstr>
  </property>
</Properties>
</file>